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Online Resource 2: </w:t>
      </w:r>
      <w:r>
        <w:rPr/>
        <w:t>Despite the absence of PRRT2 mutations, the PKD / IC phenotype co-segregated in family 2 with a region of chromosome 16p, distal from D16S685. Asterisks indicate subjects from which a DNA sample was collected. The DNA of subject IV-3 was of poor quality, leading to incomplete haplotype determination. Recombination events are indicated by horizontal lines. Dashed rectangle: chromosomal region co-segregating with the phenotypes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54483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5:39:00Z</dcterms:created>
  <dc:creator>Sander Groffen</dc:creator>
  <dc:description/>
  <cp:keywords/>
  <dc:language>en-US</dc:language>
  <cp:lastModifiedBy>Sander Groffen</cp:lastModifiedBy>
  <dcterms:modified xsi:type="dcterms:W3CDTF">2012-03-27T15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